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F9321" w14:textId="22DDA56B" w:rsidR="00BA1A28" w:rsidRDefault="00BA1A28"/>
    <w:p w14:paraId="223FE450" w14:textId="77777777" w:rsidR="00AB33F0" w:rsidRDefault="00AB33F0"/>
    <w:p w14:paraId="1F3719F7" w14:textId="2C1FBA89" w:rsidR="00AB33F0" w:rsidRPr="00916A12" w:rsidRDefault="003D7104" w:rsidP="00AB33F0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>
        <w:rPr>
          <w:rFonts w:ascii="Cambria" w:hAnsi="Cambria"/>
          <w:color w:val="000000" w:themeColor="text1"/>
        </w:rPr>
        <w:t>Table</w:t>
      </w:r>
      <w:r w:rsidR="00AB33F0" w:rsidRPr="00916A12">
        <w:rPr>
          <w:rFonts w:ascii="Cambria" w:hAnsi="Cambria"/>
          <w:color w:val="000000" w:themeColor="text1"/>
        </w:rPr>
        <w:t xml:space="preserve"> </w:t>
      </w:r>
      <w:r>
        <w:rPr>
          <w:rFonts w:ascii="Cambria" w:hAnsi="Cambria"/>
          <w:color w:val="000000" w:themeColor="text1"/>
        </w:rPr>
        <w:t>S</w:t>
      </w:r>
      <w:r w:rsidR="00AB33F0" w:rsidRPr="00916A12">
        <w:rPr>
          <w:rFonts w:ascii="Cambria" w:hAnsi="Cambria"/>
          <w:color w:val="000000" w:themeColor="text1"/>
        </w:rPr>
        <w:t>1. Search terms used by database</w:t>
      </w:r>
      <w:r>
        <w:rPr>
          <w:rFonts w:ascii="Cambria" w:hAnsi="Cambria"/>
          <w:color w:val="000000" w:themeColor="text1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8058"/>
      </w:tblGrid>
      <w:tr w:rsidR="00AB33F0" w14:paraId="734AEC1F" w14:textId="77777777" w:rsidTr="00943B2B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BE72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0B05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  <w:shd w:val="clear" w:color="auto" w:fill="FFFFFF"/>
              </w:rPr>
              <w:t>Search terms</w:t>
            </w:r>
          </w:p>
        </w:tc>
      </w:tr>
      <w:tr w:rsidR="00AB33F0" w14:paraId="487C4107" w14:textId="77777777" w:rsidTr="00943B2B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169A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 </w:t>
            </w:r>
          </w:p>
          <w:p w14:paraId="7A4E35C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Cambria" w:hAnsi="Cambria"/>
                <w:color w:val="000000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3046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  <w:shd w:val="clear" w:color="auto" w:fill="FFFFFF"/>
              </w:rPr>
              <w:t>("older person" OR "older people" OR "older adults" OR "senior citizens" OR "seniors" OR "elderly" OR "aged") AND ("data governance" OR "health data governance")</w:t>
            </w:r>
          </w:p>
        </w:tc>
      </w:tr>
      <w:tr w:rsidR="00AB33F0" w14:paraId="60AF8378" w14:textId="77777777" w:rsidTr="00943B2B">
        <w:trPr>
          <w:trHeight w:val="1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7751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 </w:t>
            </w:r>
          </w:p>
          <w:p w14:paraId="21B310F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 </w:t>
            </w:r>
          </w:p>
          <w:p w14:paraId="6D9F0DB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 </w:t>
            </w:r>
          </w:p>
          <w:p w14:paraId="09DD85C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IEEE Xpl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2504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1F1F1F"/>
                <w:shd w:val="clear" w:color="auto" w:fill="FFFFFF"/>
              </w:rPr>
              <w:t>(</w:t>
            </w:r>
            <w:r>
              <w:rPr>
                <w:rFonts w:ascii="Cambria" w:hAnsi="Cambria"/>
                <w:color w:val="000000"/>
              </w:rPr>
              <w:t>((("</w:t>
            </w:r>
            <w:proofErr w:type="spellStart"/>
            <w:r>
              <w:rPr>
                <w:rFonts w:ascii="Cambria" w:hAnsi="Cambria"/>
                <w:color w:val="000000"/>
              </w:rPr>
              <w:t>Abstract":"older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person") OR ("</w:t>
            </w:r>
            <w:proofErr w:type="spellStart"/>
            <w:r>
              <w:rPr>
                <w:rFonts w:ascii="Cambria" w:hAnsi="Cambria"/>
                <w:color w:val="000000"/>
              </w:rPr>
              <w:t>Abstract":"older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people") OR ("</w:t>
            </w:r>
            <w:proofErr w:type="spellStart"/>
            <w:r>
              <w:rPr>
                <w:rFonts w:ascii="Cambria" w:hAnsi="Cambria"/>
                <w:color w:val="000000"/>
              </w:rPr>
              <w:t>Abstract":"older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adults") OR ("</w:t>
            </w:r>
            <w:proofErr w:type="spellStart"/>
            <w:r>
              <w:rPr>
                <w:rFonts w:ascii="Cambria" w:hAnsi="Cambria"/>
                <w:color w:val="000000"/>
              </w:rPr>
              <w:t>Abstract":"senior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citizens") OR ("</w:t>
            </w:r>
            <w:proofErr w:type="spellStart"/>
            <w:r>
              <w:rPr>
                <w:rFonts w:ascii="Cambria" w:hAnsi="Cambria"/>
                <w:color w:val="000000"/>
              </w:rPr>
              <w:t>Abstract":"seniors</w:t>
            </w:r>
            <w:proofErr w:type="spellEnd"/>
            <w:r>
              <w:rPr>
                <w:rFonts w:ascii="Cambria" w:hAnsi="Cambria"/>
                <w:color w:val="000000"/>
              </w:rPr>
              <w:t>") OR ("</w:t>
            </w:r>
            <w:proofErr w:type="spellStart"/>
            <w:r>
              <w:rPr>
                <w:rFonts w:ascii="Cambria" w:hAnsi="Cambria"/>
                <w:color w:val="000000"/>
              </w:rPr>
              <w:t>Abstract":"elderly</w:t>
            </w:r>
            <w:proofErr w:type="spellEnd"/>
            <w:r>
              <w:rPr>
                <w:rFonts w:ascii="Cambria" w:hAnsi="Cambria"/>
                <w:color w:val="000000"/>
              </w:rPr>
              <w:t>") OR ("</w:t>
            </w:r>
            <w:proofErr w:type="spellStart"/>
            <w:r>
              <w:rPr>
                <w:rFonts w:ascii="Cambria" w:hAnsi="Cambria"/>
                <w:color w:val="000000"/>
              </w:rPr>
              <w:t>Abstract":"aged</w:t>
            </w:r>
            <w:proofErr w:type="spellEnd"/>
            <w:r>
              <w:rPr>
                <w:rFonts w:ascii="Cambria" w:hAnsi="Cambria"/>
                <w:color w:val="000000"/>
              </w:rPr>
              <w:t>") AND ("</w:t>
            </w:r>
            <w:proofErr w:type="spellStart"/>
            <w:r>
              <w:rPr>
                <w:rFonts w:ascii="Cambria" w:hAnsi="Cambria"/>
                <w:color w:val="000000"/>
              </w:rPr>
              <w:t>Abstract":"dat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governance") OR ("</w:t>
            </w:r>
            <w:proofErr w:type="spellStart"/>
            <w:r>
              <w:rPr>
                <w:rFonts w:ascii="Cambria" w:hAnsi="Cambria"/>
                <w:color w:val="000000"/>
              </w:rPr>
              <w:t>Abstract":"health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data governance"))) )</w:t>
            </w:r>
          </w:p>
        </w:tc>
      </w:tr>
      <w:tr w:rsidR="00AB33F0" w14:paraId="31D2790B" w14:textId="77777777" w:rsidTr="00943B2B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3893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AC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37E56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Cambria" w:hAnsi="Cambria"/>
                <w:color w:val="000000"/>
                <w:shd w:val="clear" w:color="auto" w:fill="FFFFFF"/>
              </w:rPr>
              <w:t>Fulltext</w:t>
            </w:r>
            <w:proofErr w:type="spellEnd"/>
            <w:r>
              <w:rPr>
                <w:rFonts w:ascii="Cambria" w:hAnsi="Cambria"/>
                <w:color w:val="000000"/>
                <w:shd w:val="clear" w:color="auto" w:fill="FFFFFF"/>
              </w:rPr>
              <w:t xml:space="preserve">:("older person" OR "older people" OR "older adults" OR "senior citizens" OR "seniors" OR "elderly" OR "aged") AND </w:t>
            </w:r>
            <w:proofErr w:type="spellStart"/>
            <w:r>
              <w:rPr>
                <w:rFonts w:ascii="Cambria" w:hAnsi="Cambria"/>
                <w:color w:val="000000"/>
                <w:shd w:val="clear" w:color="auto" w:fill="FFFFFF"/>
              </w:rPr>
              <w:t>Fulltext</w:t>
            </w:r>
            <w:proofErr w:type="spellEnd"/>
            <w:r>
              <w:rPr>
                <w:rFonts w:ascii="Cambria" w:hAnsi="Cambria"/>
                <w:color w:val="000000"/>
                <w:shd w:val="clear" w:color="auto" w:fill="FFFFFF"/>
              </w:rPr>
              <w:t>:("data governance" OR "health data governance")</w:t>
            </w:r>
          </w:p>
        </w:tc>
      </w:tr>
      <w:tr w:rsidR="00AB33F0" w14:paraId="120F37EB" w14:textId="77777777" w:rsidTr="00943B2B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5FA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Cochra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38C0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  <w:shd w:val="clear" w:color="auto" w:fill="FFFFFF"/>
              </w:rPr>
              <w:t>((("older person"):ab OR ("older people"):ab OR ("older adults"):ab OR ("senior citizens"):ab OR ("seniors"):ab OR ("elderly"):ab OR ("aged"):ab) AND (("data governance"):ab OR ("health data governance"):ab))</w:t>
            </w:r>
          </w:p>
        </w:tc>
      </w:tr>
      <w:tr w:rsidR="00AB33F0" w14:paraId="003BA0E2" w14:textId="77777777" w:rsidTr="00943B2B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EA4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Ov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81FE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  <w:shd w:val="clear" w:color="auto" w:fill="FFFFFF"/>
              </w:rPr>
              <w:t>(</w:t>
            </w:r>
            <w:proofErr w:type="spellStart"/>
            <w:r>
              <w:rPr>
                <w:rFonts w:ascii="Cambria" w:hAnsi="Cambria"/>
                <w:color w:val="000000"/>
                <w:shd w:val="clear" w:color="auto" w:fill="FFFFFF"/>
              </w:rPr>
              <w:t>FullText</w:t>
            </w:r>
            <w:proofErr w:type="spellEnd"/>
            <w:r>
              <w:rPr>
                <w:rFonts w:ascii="Cambria" w:hAnsi="Cambria"/>
                <w:color w:val="000000"/>
                <w:shd w:val="clear" w:color="auto" w:fill="FFFFFF"/>
              </w:rPr>
              <w:t>:("older person" OR "older people" OR "older adults" OR "senior citizens" OR "seniors" OR "elderly" OR "aged") AND ("data governance" OR "health data governance"))</w:t>
            </w:r>
          </w:p>
        </w:tc>
      </w:tr>
      <w:tr w:rsidR="00AB33F0" w14:paraId="57B7E4F5" w14:textId="77777777" w:rsidTr="00943B2B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79CA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Google Schol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25085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>("older person" OR "older people" OR "older adults" OR "senior citizens" OR "seniors" OR "elderly" OR "aged") AND ("data governance" OR "health data governance")</w:t>
            </w:r>
          </w:p>
        </w:tc>
      </w:tr>
    </w:tbl>
    <w:p w14:paraId="1284FCF7" w14:textId="77777777" w:rsidR="004300F8" w:rsidRDefault="004300F8" w:rsidP="00AB33F0">
      <w:pPr>
        <w:rPr>
          <w:rFonts w:ascii="Cambria" w:eastAsia="Cambria" w:hAnsi="Cambria" w:cs="Cambria"/>
          <w:bCs/>
        </w:rPr>
        <w:sectPr w:rsidR="004300F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D77614" w14:textId="77777777" w:rsidR="00AB33F0" w:rsidRDefault="00AB33F0" w:rsidP="00AB33F0">
      <w:pPr>
        <w:rPr>
          <w:rFonts w:ascii="Cambria" w:eastAsia="Cambria" w:hAnsi="Cambria" w:cs="Cambria"/>
          <w:bCs/>
        </w:rPr>
      </w:pPr>
    </w:p>
    <w:p w14:paraId="62C8C27F" w14:textId="5843EA3E" w:rsidR="004300F8" w:rsidRDefault="004300F8" w:rsidP="004300F8">
      <w:pPr>
        <w:spacing w:line="240" w:lineRule="auto"/>
        <w:rPr>
          <w:rFonts w:ascii="Cambria" w:eastAsia="Cambria" w:hAnsi="Cambria" w:cs="Cambria"/>
          <w:b/>
        </w:rPr>
      </w:pPr>
    </w:p>
    <w:p w14:paraId="4AB7D36C" w14:textId="407E2982" w:rsidR="004300F8" w:rsidRPr="00FF1672" w:rsidRDefault="003D7104" w:rsidP="004300F8">
      <w:pPr>
        <w:spacing w:line="24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Cs/>
        </w:rPr>
        <w:t>Table</w:t>
      </w:r>
      <w:r w:rsidR="004300F8" w:rsidRPr="00FF1672">
        <w:rPr>
          <w:rFonts w:ascii="Cambria" w:eastAsia="Cambria" w:hAnsi="Cambria" w:cs="Cambria"/>
          <w:bCs/>
        </w:rPr>
        <w:t xml:space="preserve"> </w:t>
      </w:r>
      <w:r>
        <w:rPr>
          <w:rFonts w:ascii="Cambria" w:eastAsia="Cambria" w:hAnsi="Cambria" w:cs="Cambria"/>
          <w:bCs/>
        </w:rPr>
        <w:t>S</w:t>
      </w:r>
      <w:r w:rsidR="004300F8" w:rsidRPr="00FF1672">
        <w:rPr>
          <w:rFonts w:ascii="Cambria" w:eastAsia="Cambria" w:hAnsi="Cambria" w:cs="Cambria"/>
          <w:bCs/>
        </w:rPr>
        <w:t>2. Summary of extracted entries from the included studies</w:t>
      </w:r>
      <w:r>
        <w:rPr>
          <w:rFonts w:ascii="Cambria" w:eastAsia="Cambria" w:hAnsi="Cambria" w:cs="Cambria"/>
          <w:bCs/>
        </w:rPr>
        <w:t>.</w:t>
      </w:r>
    </w:p>
    <w:p w14:paraId="0936B240" w14:textId="77777777" w:rsidR="004300F8" w:rsidRDefault="004300F8" w:rsidP="004300F8">
      <w:pPr>
        <w:spacing w:line="240" w:lineRule="auto"/>
        <w:rPr>
          <w:rFonts w:ascii="Cambria" w:eastAsia="Cambria" w:hAnsi="Cambria" w:cs="Cambria"/>
          <w:b/>
          <w:sz w:val="20"/>
          <w:szCs w:val="20"/>
        </w:rPr>
      </w:pPr>
    </w:p>
    <w:tbl>
      <w:tblPr>
        <w:tblW w:w="12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1"/>
        <w:gridCol w:w="1410"/>
        <w:gridCol w:w="1405"/>
        <w:gridCol w:w="1084"/>
        <w:gridCol w:w="1455"/>
        <w:gridCol w:w="1470"/>
        <w:gridCol w:w="1470"/>
        <w:gridCol w:w="990"/>
        <w:gridCol w:w="1050"/>
        <w:gridCol w:w="240"/>
      </w:tblGrid>
      <w:tr w:rsidR="004300F8" w14:paraId="7E2467F0" w14:textId="77777777" w:rsidTr="00612572">
        <w:trPr>
          <w:trHeight w:val="114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0F6D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tle</w:t>
            </w:r>
          </w:p>
        </w:tc>
        <w:tc>
          <w:tcPr>
            <w:tcW w:w="141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D1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Author/s</w:t>
            </w:r>
          </w:p>
          <w:p w14:paraId="211B99D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Year</w:t>
            </w:r>
          </w:p>
        </w:tc>
        <w:tc>
          <w:tcPr>
            <w:tcW w:w="140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18E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esearch design</w:t>
            </w:r>
          </w:p>
        </w:tc>
        <w:tc>
          <w:tcPr>
            <w:tcW w:w="1084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A7EE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opulation</w:t>
            </w:r>
          </w:p>
        </w:tc>
        <w:tc>
          <w:tcPr>
            <w:tcW w:w="145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6E9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ntervention</w:t>
            </w:r>
          </w:p>
        </w:tc>
        <w:tc>
          <w:tcPr>
            <w:tcW w:w="147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12B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utcome of the Study</w:t>
            </w:r>
          </w:p>
        </w:tc>
        <w:tc>
          <w:tcPr>
            <w:tcW w:w="147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908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utcome of the Technological intervention</w:t>
            </w:r>
          </w:p>
        </w:tc>
        <w:tc>
          <w:tcPr>
            <w:tcW w:w="99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BFB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Data Governance </w:t>
            </w:r>
            <w:proofErr w:type="gram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ife-cycle</w:t>
            </w:r>
            <w:proofErr w:type="gramEnd"/>
          </w:p>
          <w:p w14:paraId="1E4CA0C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F54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Data Governance Fun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451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31E6F6C" w14:textId="77777777" w:rsidTr="00612572">
        <w:trPr>
          <w:trHeight w:val="430"/>
        </w:trPr>
        <w:tc>
          <w:tcPr>
            <w:tcW w:w="12734" w:type="dxa"/>
            <w:gridSpan w:val="9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44C6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shd w:val="clear" w:color="auto" w:fill="FFF2CC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echnology (n=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2DE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  <w:tr w:rsidR="004300F8" w14:paraId="0BC6ADB8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57C2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Feasible Fall Evaluation System via Artificial Intelligence Gesture Detection of Gait and Balance for Sub-Healthy Community- Dwelling Older Adults in Taiwa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6AA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&amp; Wai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B44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1FF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69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evaluation system AI Io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741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UGT and grip strength measures, database, sarcopenia prevention/alert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DC7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ait spe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A4F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422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319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23597004" w14:textId="77777777" w:rsidTr="00612572">
        <w:trPr>
          <w:trHeight w:val="141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3331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Healthcare Integration System for Disease Assessment and Safety Monitoring of Dementia Patien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C3C5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et al., 200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E16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9DC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D7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mentia assessment system &amp; radio frequency identification (RFID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951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mentia assessment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30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tient's general lo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383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E4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anage risk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2ED6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E6D9A28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B11C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Joint Deep Learning and Internet of Medical Things Driven Framework for Elderly Patien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242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hang et al., 20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9D75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349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6F9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oint deep learning and Internet of Medical Things framewor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8D5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5C66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278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31E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310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B2B4B2B" w14:textId="77777777" w:rsidTr="00612572">
        <w:trPr>
          <w:trHeight w:val="141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FF9F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A Nonintrusive Elderly Home Monitoring Syste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4BE0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ng et al.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3D0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583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F6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nsor device, open-hardware software platform, data encryption, one-class support vector machi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08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liability, accuracy, and efficiency of the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9D9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tinuous monitoring, data privacy preservation, efficient data access and 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066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33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fine accountabi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BEF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F94D620" w14:textId="77777777" w:rsidTr="00612572">
        <w:trPr>
          <w:trHeight w:val="54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F70C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Novel Monitoring System for Fall Detection in Older Peop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AEE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ramasco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81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AA5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437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detection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275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 of fall detec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F8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det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27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83F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093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F3544FD" w14:textId="77777777" w:rsidTr="00612572">
        <w:trPr>
          <w:trHeight w:val="12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7849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Sensor-Driven Visit Detection System in Older Adults’ Homes: Towards Digital Late-Life Depression Marker Extracti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24D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chutz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33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ohort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5087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± 7.23,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18D3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nsor-driven visit detection system with various approach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AA1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isit detection, correlation with GDS sco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DFF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me visi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AF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013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7C0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676CEA7" w14:textId="77777777" w:rsidTr="00612572">
        <w:trPr>
          <w:trHeight w:val="211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484B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Smart-Home System to Unobtrusively and Continuously Assess Loneliness in Older Adul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1C0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stin et al., 20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E1B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longitudi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3C56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2-80 (71.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DD4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mart home system (sensors, phone monitors, computer softwar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B089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nelines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494B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-home mobility, walking speed, time spent on computer, time spent on phone, number of phone calls, time out of home, number of computer sess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A1B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5F3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FB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900BE7D" w14:textId="77777777" w:rsidTr="00612572">
        <w:trPr>
          <w:trHeight w:val="12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295F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LTAI Tool for Assessing AI-Based Technologies: Lessons Learned and Recommendations from SHAPES Pilo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E30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ajamäki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4E6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642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7EB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ssessment List for Trustworthy AI (ALTAI), an interactive self-assessment too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4F5F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cerns on AI-based technologies, list of recommendati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B7E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st of recommend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1B7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A7E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FBD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2E8BB60" w14:textId="77777777" w:rsidTr="00612572">
        <w:trPr>
          <w:trHeight w:val="12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8A01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Ambulatory system for human motion analysis using a kinematic sensor: monitoring of daily physical activity in the elderl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38F8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jafi et al., 200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950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A10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87CE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mbulatory system (sensors, algorithm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DAC2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nsitivity, specificity, accuracy, detection erro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FB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ody posture detection/postural; transitions (lying, sitting, standing, walking);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91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C0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1EDB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40865A6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9396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iomechanical Parameters and Clinical Assessment Scores for Identifying Elderly Fallers Based on Balance and Dynamic Task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E57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adhan et al., 20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AC8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4634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and above; 58 non-fallers (72.3 SD 5.7), 41 fallers (74 SD 12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A01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ttern recognition models (clinical assessment scores vs biomechanical parameters vs ML model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718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 for identifying fallers/NF, specificity, 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AA2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round reaction force, center of pressure, plantar press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C85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9A6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 performa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7CB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2D8F1176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0841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aracterising complex health needs and the use of preventive therapies in the older population: a population-based cohort analysis of UK primary care and …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8710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Elhussei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BB8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hort stud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78ED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FD0D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opulation-based linked record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39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hort identification &amp; characteristic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EC3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orbidities, prevalence &amp; incidence of preventive therapy 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B90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990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7D76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CE4D74E" w14:textId="77777777" w:rsidTr="00612572">
        <w:trPr>
          <w:trHeight w:val="211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DB88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inical Screening Interview Using a Social Robot for Geriatric Car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ED8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anh Do et al.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90D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17D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-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727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inical screening interview through social robo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080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prehensive clinical screening (cognitive assessment, fall risk evaluation, pain rating), general clinical interview manag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5CC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versational interface, face tracking, an interaction handler, attention management, robot skills, and cloud service managemen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9B5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1DF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E01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2D3D571D" w14:textId="77777777" w:rsidTr="00612572">
        <w:trPr>
          <w:trHeight w:val="9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4C7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Clinically-validated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technologies for assisted living: Th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vINCI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projec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E5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Spinsan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52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ilot stud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6A8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58-94 (73.05)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mixed popul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69C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assistive technologies -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vINC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5E1B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ser needs perspectives,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preferences, requiremen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40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evaluation of physical activity, improve Q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5A8C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9A2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51D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BF38A84" w14:textId="77777777" w:rsidTr="00612572">
        <w:trPr>
          <w:trHeight w:val="12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3C67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Clinically-validated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technologies for older adults' quality of life self-management: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vINCI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cosyste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397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ăjena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9F4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6BD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342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vINCI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technology (personalized digital solution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38B7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B086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quality control, data governance and automatic monito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815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586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20E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F5251E3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15D2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gnitive Training and Stress Detection in MCI Frail Older People Through Wearable Sensors and Machine Learn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BA5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lmastro et al., 20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940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andomized cross over observational stud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596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+ years ol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6152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arable sensors and machine learning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EE6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ilot study, stress response, evaluation of stress detection system, mobile system architecture for stress monitoring,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F92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tress det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14A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2F2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4B4A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43936D3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C63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pressive Representation for Device-Free Activity Recognition with Passive RFID Signal Strengt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F6F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Yao et al.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,  2018</w:t>
            </w:r>
            <w:proofErr w:type="gramEnd"/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AB19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B76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964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FID-based activity recognition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E4D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stem performance (accuracy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B50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tivity recognition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dictionary lear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F4D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ACC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A004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3143E3B" w14:textId="77777777" w:rsidTr="00612572">
        <w:trPr>
          <w:trHeight w:val="171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91BB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esign and Technical Evaluation of an Enhanced Location-Awareness Service Enabler for Spatial Disorientation Management of Elderly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With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Mild Cognitive Impairmen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E86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reno et al.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,  2015</w:t>
            </w:r>
            <w:proofErr w:type="gramEnd"/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302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5214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B9B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cation-awareness service enabl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978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easibility, usabil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53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cation, wandering episodes det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76A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4BD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58C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510BF3B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42DE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Developing a linked electronic health record derived data platform to support research into healthy age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1FA4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drew et al.,</w:t>
            </w:r>
          </w:p>
          <w:p w14:paraId="506AEC8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FD6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6FB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+ years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DD8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ked EHR derived data platfor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7AC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velopment of EHR based research data warehouse</w:t>
            </w:r>
          </w:p>
          <w:p w14:paraId="38CFE0C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62B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etter understanding on the complexity of age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0A6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F2C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ADD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23180941" w14:textId="77777777" w:rsidTr="00612572">
        <w:trPr>
          <w:trHeight w:val="25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51CE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velopment and Evaluation of a Computer Game Combining Physical and Cognitive Activities for the Elderl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243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et al.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,  2020</w:t>
            </w:r>
            <w:proofErr w:type="gramEnd"/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4B74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istorical control study desig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584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years and old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C54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puter game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300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gnitive function, motor function, game evaluation (short term memory, divided attention, inhibitory function), and user's feedback (willingness to use, difficulty levels of game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34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rovement in cognitive skills, cognitive f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1F4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CF3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A5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6C88B18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7DAF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velopment of Data-Driven Metrics for Balance Impairment and Fall Risk Assessment in Older Adul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A26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cManus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022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4E5C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1.48±7.35 years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74.9±6.5 yea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22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ertial sensor technology (IMU)-based balance assessmen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025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, test reliabil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AC5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lance and fall risk measurements (balance score and weighted balance scor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F65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A5B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970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79B2E2C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CC22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ffective Data Decision-Making and Transmission System Based on Mobile Health for Chronic Disease Management in the Elderl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3E7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u et al.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9F45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5B0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years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84D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bile-medical-based system; deep learning model-combined sparse autoencoder (CSA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2A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, sensitivity, and specificity.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6AD8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assification and prediction of chronic dise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B6AC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6B1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850A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C66281F" w14:textId="77777777" w:rsidTr="00612572">
        <w:trPr>
          <w:trHeight w:val="7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7327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Elderly Fall Detection Based on Improved YOLOv5s Network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7C8F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en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550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blation experi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578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2D5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roved YOLOv5s model for fall detec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DE40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verage accuracy of the algorith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F1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ing behavi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279C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74F6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E7A4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06C1F75" w14:textId="77777777" w:rsidTr="00612572">
        <w:trPr>
          <w:trHeight w:val="25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E12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requency and impact of medication reviews for people aged 65 years or above in UK primary care: an observational study using electronic health recor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3ADF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oseph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D9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8EB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P 65 years and o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6CE7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imary care EH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657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edication reviews, prescribed medicines and prescription count, factors associated with med review (care home residence, previous med review, baselin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rx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ount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F1E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edication reviews, prescribed medicines and prescription count, factors associated with med review (care home residence, previous med review, baselin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rx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oun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288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134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 performa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DD68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C371657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FB59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ealthcare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professionals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views on technology to support older adults transitioning from hospital to hom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B69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yle et al., 20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193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325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-94 (mean 8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429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mote monitoring technology for transition ca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5E2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otential barriers and facilitators to integration within HS, roles for technology to support transitional ca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08F5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ransitional care sup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79E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CAE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6A3D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963CFF4" w14:textId="77777777" w:rsidTr="00612572">
        <w:trPr>
          <w:trHeight w:val="9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0CEC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me-Based Risk of Falling Assessment Test Using a Closed-Loop Balance Mode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E44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yen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BA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B05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.4+-5.5 (healthy); 66.28+-8.9 (PD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FBFE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osed-loop balance mode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14FD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al time computation of risk of falling in daily activiti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C5E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ne-leg standing test (OLST) score and risk of fal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A7E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39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716D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E423275" w14:textId="77777777" w:rsidTr="00612572">
        <w:trPr>
          <w:trHeight w:val="211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DB70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Improving patient safety for older people in acute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admissions :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implementation of th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railsaf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hecklist in 12 hospitals across the UK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7D4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poutsi et al., 20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90E2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xed method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3C2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3DF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railsaf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hecklist; reporting of high-level process data (completion of checklist and relevant frailty assessments).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32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olume and patterns of checklist use, perceived usefulness, multidisciplinary working, reliability of frailty assessmen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4DE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crease completion of key clinical assessments, facilitate communication for the care of O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644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stor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AFD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 performa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9F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142C213" w14:textId="77777777" w:rsidTr="00612572">
        <w:trPr>
          <w:trHeight w:val="211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6782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-Home Floor Based Sensor System-Smart Carpet- to Facilitate Healthy Aging in Place (AIP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A06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uheid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,  2020</w:t>
            </w:r>
            <w:proofErr w:type="gramEnd"/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717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52A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662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mart carpet (Context-aware and private real-time reporting aging in place system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84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nsitivity, specificity, accuracy, error difference in walking speed, average accuracy in predicting fall risk and counting peop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AA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detection, gait measurement, sociability (#of people traversing the carpe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673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904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ECA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8360133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C3E3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oT-Based Unobtrusive Physical Activity Monitoring System for Predicting Dementi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089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im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4549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8A8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-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4C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oT-based dementia-prediction system for monitoring physical activiti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CE1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6AA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hysical activity monitoring, dementia risk predi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DE1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5EC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183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B1266CA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8C7B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ersonalized Health Monitoring System of Elderly Wellness at the Community Level in Hong Ko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58B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Yu et al., 20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D05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DF5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+ years ol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5CDC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ersonalized health monitoring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99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assification accuracy, recall, precision, F-sco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2BF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alth monito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1344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DB8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FD0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C6C5526" w14:textId="77777777" w:rsidTr="00612572">
        <w:trPr>
          <w:trHeight w:val="31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FDF73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Preventing a rise in anticholinergic and sedative medication load: Feasibility of an innovative pharmacist-led intervention [Feasibility, acceptability and potential effectiveness of an information technology- based, pharmacist-led intervention to prevent an increase in anticholinergic and sedative load among older community-dwelling individuals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32A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n der Meer et al., 20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E87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ospective stud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5C38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6.5 (8.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984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T-based pharmacist-led interven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01F1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easibility, acceptability and potential effectivenes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FD5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ational prescrib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C4C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D04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90B8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359DEA2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B462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mart Wristband-Based Stress Detection Framework for Older Adults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With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ortisol as Stress Biomark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4A1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th &amp; Thapliyal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0FA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3A9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3.625 ± 5.39.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DF8B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mart wristban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5FE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1-score, accura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C4E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tress detection (from biomarker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7193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A63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7F47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009EBEB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EB43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The development of the Older Persons and Informal Caregivers Survey Minimum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TOPICS-MDS): a large-scale data sharing initiativ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45E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utomski et al., 20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0FD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02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1 research projects (32,310 OPs, 3,940 caregivers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F00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set (TOPICS-MDS, data sharing initiativ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54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aracteristics of projec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D96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repository (with essential data to better understand health challenges of OPs and caregiver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40E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59A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727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CABA5D6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C68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e feasibility of deriving the electronic frailty index from Australian general practice recor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667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ewis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546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trospective expl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A80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 years (SD 6.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B50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platform (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dInsigh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>) + set of rul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4BE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railty prevalence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eFI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6A2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sence of frail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465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88E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2E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839D14B" w14:textId="77777777" w:rsidTr="00612572">
        <w:trPr>
          <w:trHeight w:val="12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5EE1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Wireless Dynamic Light Scattering Sensors Detect Microvascular Changes Associated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With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Ageing and Diabet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B3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Zherebtsov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0894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41F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+-12; 58+-12;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33B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ire-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less portable dynamic light scattering senso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BF2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26D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crovascular changes detection (thru blood perfusion recording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BA8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B930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4400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C2A8E7C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F084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ireless Health Care Service System for Elderly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With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Dementi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8A6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et al., 200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2A0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0B6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9B5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ireless Health Care Service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59F2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stem performance (system response time, transmission efficiency, location accuracy), user satisfac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CF5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tellite positioning, wireless communication, and information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proce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D1D5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B593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645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2415E797" w14:textId="77777777" w:rsidTr="00612572">
        <w:trPr>
          <w:trHeight w:val="435"/>
        </w:trPr>
        <w:tc>
          <w:tcPr>
            <w:tcW w:w="12734" w:type="dxa"/>
            <w:gridSpan w:val="9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8E5B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rocess (n=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7FF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011D87E" w14:textId="77777777" w:rsidTr="00612572">
        <w:trPr>
          <w:trHeight w:val="240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257A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Catalog of Public Glaucoma Datasets for Machine Learning Applications: A detailed description and analysis of public glaucoma datasets available to machine learning engineers tackling glaucoma-related problems using retinal fundus images and OCT images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A78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iefer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762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920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2.6; 55.2' 35-80; 18-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D0AE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talog for public glaucoma datasets for AI models/machine learning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437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tandardized datasets (comprehensive glaucoma dataset catalog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111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654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ggreg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CD5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t standar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FC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105A7A3" w14:textId="77777777" w:rsidTr="00612572">
        <w:trPr>
          <w:trHeight w:val="165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B423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Decision-Support Framework for Promoting Independent Living and Ageing Wel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667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illis et al.,</w:t>
            </w:r>
          </w:p>
          <w:p w14:paraId="2320A4D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FD3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A9D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001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cision support framework (artificial intelligence and decision support system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00B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leep problems, depression diagnosis, depression severity, risk of future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progression to depress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9944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trend analysis, decision support core, risk prediction and assess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ABCB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ggreg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980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8B1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93EA259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CD25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framework for and issues in the management and governance of data on elderly citizens (ongoing res.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EB7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hlberg, 20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F81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601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B10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governance framewor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C68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overnance framework for elderl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8A5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7FF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84A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t standar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489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B812166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71F1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Novel Cloud-Based Framework for the Elderly Healthcare Services Using Digital Twi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079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u et al., 20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6CF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 (cross sectional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516E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727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loudDT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digital twin healthcar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FEAD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ramework and application methods of digital twin healthcare in the clou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090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ing, diagnosing, and predicting aspects of health of individu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4F7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7B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7F1B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0F8870D3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AFBB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Novel Fall Detection Framework with Age Estimation Based on Cloud-fog Computing Architectur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045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et al., 20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DF7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712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edestrians aged 60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248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detection framework with age estima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4C1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ccuracy, detection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speed,.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mean absolute error, miss rat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14E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 detection, age estim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A84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B527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58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79F5A0A" w14:textId="77777777" w:rsidTr="00612572">
        <w:trPr>
          <w:trHeight w:val="211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D090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 system of integrated care for older persons with disabilities in Canada: results from a randomized controlled tria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F1C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él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0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AA3B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C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7EF4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-1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43C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stem of integrated care for O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2EB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tilization, public costs of institutional and community care; health status, satisfaction with care, caregiver burden, out of pocket expens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9F5C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D8F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3FA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136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EADF7D5" w14:textId="77777777" w:rsidTr="00612572">
        <w:trPr>
          <w:trHeight w:val="28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DF76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A Versatile Data Fabric for Advanced IoT-Based Remote Health Monitor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954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ulej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092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06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0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E49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fabric solution (architecture and toolkit) - integration of dat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651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fabric architecture, effectiveness of data fabric solu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4DA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gnitive, social, and mobility impacts of clinical and subclinical sleep disturbance (e.g., sleep apne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796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  <w:p w14:paraId="74564DE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ggregation</w:t>
            </w:r>
          </w:p>
          <w:p w14:paraId="2DF800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quality</w:t>
            </w:r>
          </w:p>
          <w:p w14:paraId="1E3C9BE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storage</w:t>
            </w:r>
          </w:p>
          <w:p w14:paraId="16365D2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protection</w:t>
            </w:r>
          </w:p>
          <w:p w14:paraId="3E9FEE9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  <w:p w14:paraId="1890FFC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745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16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56EA923" w14:textId="77777777" w:rsidTr="00612572">
        <w:trPr>
          <w:trHeight w:val="187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9872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ticipating care needs of patients after discharge from hospital: frail and elderly patients without physiological abnormality on day of admission are more likely to require social services input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09F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Subb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08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9F8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4 (SD 9.9), 67.5 (14.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C1B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y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Nhai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>- service evaluation (use of existing data to develop decision rules to identify patients requiring LTC support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172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inical frailty scale, visit number (number of admissions), simple clinical score, National Early Warning Score (NEW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FDC1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ocial services requir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CBD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B22E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582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B2CFE38" w14:textId="77777777" w:rsidTr="00612572">
        <w:trPr>
          <w:trHeight w:val="30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B880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Behavioral Patterns of Supply and Demand Sides of Health Services for the Elderly in Sustainable Digital Transformation: A Mixed Methods Stud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F02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hou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FE00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xed method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7BD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xed population (59.7, SD 19.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99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gital transformation framework for public health servic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5A2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ctors affecting digital transformation, path and architecture of DT, perception of DT, identity of DT, satisfaction with DT, digital transformation framework for public health servic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77AD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04F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30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6328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FACFA1C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1856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arse-to-Fine Activity Annotation and Recognition Algorithm for Solitary Older Adul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6CEA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u et al., 20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3A7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8BC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.4±5.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97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utomatic collection and labeling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system ,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novel ADL algorith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C07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ognition accuracy of the algorith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234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covery and recognition of trivial AD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550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  <w:p w14:paraId="0DCBEAC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ggreg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8F4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8F1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D20CD15" w14:textId="77777777" w:rsidTr="00612572">
        <w:trPr>
          <w:trHeight w:val="187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3EA1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upling simulation with machine learning: A hybrid approach for elderly discharge plann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B5F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Elbatta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&amp; Molloy, 20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AC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5A4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36A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ybrid approach (simulation model with machine learning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7A59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n approach which addresses issues of discharge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planning ,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population level questions, individual patient level questi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694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diction on inpatient length of stay and discharge destination, prediction for healthcare resourc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C617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ggreg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492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5FA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323496A3" w14:textId="77777777" w:rsidTr="00612572">
        <w:trPr>
          <w:trHeight w:val="118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86DA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gital assessment of falls risk, frailty, and mobility impairment using wearable sensor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77E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reene et al., 20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2AD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bservation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038B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2.7 ± 10.7 yea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DCB8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vel digital assessment using wearable senso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F99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ll, fall risk, mobility impairment; algorithm perform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35B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diction of falls, frailty, and mobility impair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D25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850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62D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09AF852" w14:textId="77777777" w:rsidTr="00612572">
        <w:trPr>
          <w:trHeight w:val="7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3B33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Early Detection of Parkinson’s Disease by Neural Network Model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F5A8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n et al., 20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28E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periment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749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9-84 (with PD); 56-85 (control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8974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eural network mo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773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/precision, specificity, 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01D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arly detection of P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E5E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BE3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2D4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63C6A4C" w14:textId="77777777" w:rsidTr="00612572">
        <w:trPr>
          <w:trHeight w:val="9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35363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dicting Death or Disability after Surgery in the Older Adul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6A7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hulman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7732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ingle-center prospective cohort stud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9F2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0–104 (78 ±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319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ability prediction mode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93C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del for disability and death prediction; model perform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9FD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diction of death or dis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C1E2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7B3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882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78E90E3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6DF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e value of routinely collected data in evaluating home assessment and modification interventions to prevent falls in older people: systematic literature review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78E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niels et al., 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820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stematic revie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F1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F17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e of routine collected data [i.e. EHRs] for home assessment and modification (HAM) interventi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2DF9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ources, type, and purpose of routine dat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2FC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st-effectiveness, hospitalization, incidence of falls, length of stay, care home admission, morta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93ED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DDD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ing performa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520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1896927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9017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wards Data Governance for International Dementia Care Mapping (DCM). A Study Proposing DCM Data Management through a Data Warehousing Approach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455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halid, 20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238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B9D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67B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are mapping through warehouse approa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D12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CM data warehous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117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governance framewor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1BC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E86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9C7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664134E" w14:textId="77777777" w:rsidTr="00612572">
        <w:trPr>
          <w:trHeight w:val="7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3FAE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nleashing the Power of Big Data for Alzheimer's Disease and Dementia Researc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1B7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ECD, 20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F92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CEFA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08F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ig dat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FA5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o many outcomes based on cited studi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E8A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D and dementia resear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A98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B63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9CA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713C2A1C" w14:textId="77777777" w:rsidTr="00612572">
        <w:trPr>
          <w:trHeight w:val="78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5603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nobtrusive Monitoring to Detect Depression for Elderly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With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Chronic Illness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FA3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im et al., 20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26E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CBA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-9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AE0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nitoring/sensing syst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B6C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F02B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DL monitoring and depression det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B08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9EB4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361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127A690" w14:textId="77777777" w:rsidTr="00612572">
        <w:trPr>
          <w:trHeight w:val="100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85A7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Use of machine learning in geriatric clinical care for chronic diseases: a systematic literature review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C55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oudhury et al., 20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8DF4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stematic revie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4853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 years and abo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72B9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I systems (machine learning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9B9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urrent use of AI in geriatric ca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F31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eriatric care improvement among those with chronic dise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0620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colle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B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2B0D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55D7A2CE" w14:textId="77777777" w:rsidTr="00612572">
        <w:trPr>
          <w:trHeight w:val="540"/>
        </w:trPr>
        <w:tc>
          <w:tcPr>
            <w:tcW w:w="12734" w:type="dxa"/>
            <w:gridSpan w:val="9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DB67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eople (n=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D7FAB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6109ABA7" w14:textId="77777777" w:rsidTr="00612572">
        <w:trPr>
          <w:trHeight w:val="945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D90F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countable Health Care Service Provisioning in the Clou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EAB7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ernsme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>, 20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EC3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0C5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4F7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 platform (cloud-based service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C85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oles, obligations, accountabilities; cloud service delivery chai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A79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0F5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55E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fine accountabi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4C37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4DE61F70" w14:textId="77777777" w:rsidTr="00612572">
        <w:trPr>
          <w:trHeight w:val="234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AFF0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sent recommendations for research and international data sharing involving persons with dementi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B0A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orogood et al., 20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1A89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coping revie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E800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099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sent for data sharing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B0A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ommendations (consent, decision making authority, support for decision making, planning in advance, representation, capacity assessment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E09C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8974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CAD2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fine accountabi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CB6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4300F8" w14:paraId="1B6AD709" w14:textId="77777777" w:rsidTr="00612572">
        <w:trPr>
          <w:trHeight w:val="1470"/>
        </w:trPr>
        <w:tc>
          <w:tcPr>
            <w:tcW w:w="24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0FBC9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tting up a Governance Framework for Secondary Use of Routine Health Data in Nursing Homes: Development Study Using Qualitative Interviews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F74F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ieland-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Jorn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et al., 20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486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3B76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2DF81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overnance framework for routine health dat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3633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takeholders’ perspectives. data governance framewor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D104E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govern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48A5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ta access, use, and discl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A048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plement proces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3C8CA" w14:textId="77777777" w:rsidR="004300F8" w:rsidRDefault="004300F8" w:rsidP="0061257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</w:tbl>
    <w:p w14:paraId="6CC82C17" w14:textId="77777777" w:rsidR="004300F8" w:rsidRDefault="004300F8" w:rsidP="004300F8">
      <w:pPr>
        <w:spacing w:line="240" w:lineRule="auto"/>
        <w:rPr>
          <w:rFonts w:ascii="Cambria" w:eastAsia="Cambria" w:hAnsi="Cambria" w:cs="Cambria"/>
          <w:sz w:val="20"/>
          <w:szCs w:val="20"/>
        </w:rPr>
      </w:pPr>
    </w:p>
    <w:p w14:paraId="5A81F380" w14:textId="77777777" w:rsidR="004300F8" w:rsidRDefault="004300F8" w:rsidP="00AB33F0">
      <w:pPr>
        <w:rPr>
          <w:rFonts w:ascii="Cambria" w:hAnsi="Cambria"/>
          <w:color w:val="000000"/>
        </w:rPr>
        <w:sectPr w:rsidR="004300F8" w:rsidSect="004300F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D15551" w14:textId="77777777" w:rsidR="00AB33F0" w:rsidRPr="00916A12" w:rsidRDefault="00AB33F0" w:rsidP="00AB33F0">
      <w:pPr>
        <w:rPr>
          <w:rFonts w:ascii="Cambria" w:hAnsi="Cambria"/>
          <w:color w:val="000000"/>
        </w:rPr>
      </w:pPr>
    </w:p>
    <w:p w14:paraId="29C30275" w14:textId="5144611F" w:rsidR="00AB33F0" w:rsidRPr="00916A12" w:rsidRDefault="003D7104" w:rsidP="00AB33F0">
      <w:pPr>
        <w:pStyle w:val="NormalWeb"/>
        <w:spacing w:before="0" w:beforeAutospacing="0" w:after="0" w:afterAutospacing="0"/>
        <w:jc w:val="both"/>
      </w:pPr>
      <w:r>
        <w:rPr>
          <w:rFonts w:ascii="Cambria" w:hAnsi="Cambria"/>
          <w:color w:val="000000"/>
        </w:rPr>
        <w:t>Table</w:t>
      </w:r>
      <w:r w:rsidR="00AB33F0" w:rsidRPr="00916A12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t>S</w:t>
      </w:r>
      <w:r w:rsidR="00AB33F0" w:rsidRPr="00916A12">
        <w:rPr>
          <w:rFonts w:ascii="Cambria" w:hAnsi="Cambria"/>
          <w:color w:val="000000"/>
        </w:rPr>
        <w:t>3. Research gaps on data governance in the healthcare of older pe</w:t>
      </w:r>
      <w:r w:rsidR="00AB33F0">
        <w:rPr>
          <w:rFonts w:ascii="Cambria" w:hAnsi="Cambria"/>
          <w:color w:val="000000"/>
        </w:rPr>
        <w:t>rsons</w:t>
      </w:r>
      <w:r>
        <w:rPr>
          <w:rFonts w:ascii="Cambria" w:hAnsi="Cambria"/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1"/>
        <w:gridCol w:w="777"/>
        <w:gridCol w:w="1526"/>
        <w:gridCol w:w="1737"/>
      </w:tblGrid>
      <w:tr w:rsidR="00AB33F0" w14:paraId="7FA804DC" w14:textId="77777777" w:rsidTr="00943B2B">
        <w:trPr>
          <w:trHeight w:val="360"/>
        </w:trPr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209E9" w14:textId="77777777" w:rsidR="00AB33F0" w:rsidRDefault="00AB33F0" w:rsidP="00943B2B"/>
        </w:tc>
        <w:tc>
          <w:tcPr>
            <w:tcW w:w="0" w:type="auto"/>
            <w:gridSpan w:val="3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30D75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Data governance component, f </w:t>
            </w:r>
          </w:p>
        </w:tc>
      </w:tr>
      <w:tr w:rsidR="00AB33F0" w14:paraId="0451E770" w14:textId="77777777" w:rsidTr="00943B2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F7770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 w:rsidRPr="00916A12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5E5C6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Peop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C8790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Proces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986B8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Technology</w:t>
            </w:r>
          </w:p>
        </w:tc>
      </w:tr>
      <w:tr w:rsidR="00AB33F0" w14:paraId="49AE6916" w14:textId="77777777" w:rsidTr="00943B2B">
        <w:trPr>
          <w:trHeight w:val="33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855B4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 w:rsidRPr="00916A12">
              <w:rPr>
                <w:rFonts w:ascii="Cambria" w:hAnsi="Cambria"/>
                <w:color w:val="000000"/>
              </w:rPr>
              <w:t>N of cas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CC611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72E53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9102E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35</w:t>
            </w:r>
          </w:p>
        </w:tc>
      </w:tr>
      <w:tr w:rsidR="00AB33F0" w14:paraId="0DC0CC53" w14:textId="77777777" w:rsidTr="00943B2B">
        <w:trPr>
          <w:trHeight w:val="37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2498F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both"/>
              <w:rPr>
                <w:i/>
                <w:iCs/>
              </w:rPr>
            </w:pPr>
            <w:r w:rsidRPr="00916A12">
              <w:rPr>
                <w:rFonts w:ascii="Cambria" w:hAnsi="Cambria"/>
                <w:i/>
                <w:iCs/>
                <w:color w:val="000000"/>
              </w:rPr>
              <w:t>Data life cyc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CC140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E86F8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CC650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 w:rsidRPr="00916A12">
              <w:rPr>
                <w:rFonts w:ascii="Cambria" w:hAnsi="Cambria"/>
                <w:color w:val="000000"/>
              </w:rPr>
              <w:t> </w:t>
            </w:r>
          </w:p>
        </w:tc>
      </w:tr>
      <w:tr w:rsidR="00AB33F0" w14:paraId="1AF33026" w14:textId="77777777" w:rsidTr="00943B2B">
        <w:trPr>
          <w:trHeight w:val="1078"/>
        </w:trPr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B36C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collection</w:t>
            </w:r>
          </w:p>
          <w:p w14:paraId="0421A46D" w14:textId="77777777" w:rsidR="00AB33F0" w:rsidRDefault="00AB33F0" w:rsidP="00943B2B">
            <w:pPr>
              <w:spacing w:after="240"/>
            </w:pPr>
            <w:r>
              <w:br/>
            </w:r>
            <w:r>
              <w:br/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D9030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149D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2</w:t>
            </w:r>
          </w:p>
          <w:p w14:paraId="24F9C29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26], [34], [38-39], [41],[43]*, [44-49]</w:t>
            </w:r>
          </w:p>
          <w:p w14:paraId="1CAB4219" w14:textId="77777777" w:rsidR="00AB33F0" w:rsidRDefault="00AB33F0" w:rsidP="00943B2B">
            <w:pPr>
              <w:spacing w:after="240"/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37CB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29</w:t>
            </w:r>
          </w:p>
          <w:p w14:paraId="13A55FB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27-28], [31,36,40,55-66], [68-71], [73-76],</w:t>
            </w:r>
          </w:p>
          <w:p w14:paraId="4A54B489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 [78-79], [81-82]</w:t>
            </w:r>
          </w:p>
          <w:p w14:paraId="2E9EBE31" w14:textId="77777777" w:rsidR="00AB33F0" w:rsidRDefault="00AB33F0" w:rsidP="00943B2B"/>
        </w:tc>
      </w:tr>
      <w:tr w:rsidR="00AB33F0" w14:paraId="6890A4EA" w14:textId="77777777" w:rsidTr="00943B2B">
        <w:trPr>
          <w:trHeight w:val="19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AED2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aggregation</w:t>
            </w:r>
          </w:p>
          <w:p w14:paraId="32B9F393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C21D9B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67690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5</w:t>
            </w:r>
          </w:p>
          <w:p w14:paraId="092F2F15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4-25], [43]*, [50-5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2DF80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</w:tr>
      <w:tr w:rsidR="00AB33F0" w14:paraId="734D8369" w14:textId="77777777" w:rsidTr="00943B2B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3A1C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quality</w:t>
            </w:r>
          </w:p>
          <w:p w14:paraId="5C31A03D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DD1B4C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D3C55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</w:t>
            </w:r>
          </w:p>
          <w:p w14:paraId="48B036C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43]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338A4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</w:tr>
      <w:tr w:rsidR="00AB33F0" w14:paraId="4CCCF59D" w14:textId="77777777" w:rsidTr="00943B2B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7525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storage</w:t>
            </w:r>
          </w:p>
          <w:p w14:paraId="36DFF0B0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215240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5D319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</w:t>
            </w:r>
          </w:p>
          <w:p w14:paraId="2F43A37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43]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264D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</w:t>
            </w:r>
          </w:p>
          <w:p w14:paraId="1842914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27]</w:t>
            </w:r>
          </w:p>
        </w:tc>
      </w:tr>
      <w:tr w:rsidR="00AB33F0" w14:paraId="2C0E6884" w14:textId="77777777" w:rsidTr="00943B2B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75C2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protection</w:t>
            </w:r>
          </w:p>
          <w:p w14:paraId="459829E0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8B560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15590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</w:t>
            </w:r>
          </w:p>
          <w:p w14:paraId="23EC6688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43]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6349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  <w:p w14:paraId="37BB6B41" w14:textId="77777777" w:rsidR="00AB33F0" w:rsidRDefault="00AB33F0" w:rsidP="00943B2B"/>
        </w:tc>
      </w:tr>
      <w:tr w:rsidR="00AB33F0" w14:paraId="5FF89D57" w14:textId="77777777" w:rsidTr="00943B2B">
        <w:trPr>
          <w:trHeight w:val="43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C69D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access use, and disclosure</w:t>
            </w:r>
          </w:p>
          <w:p w14:paraId="2006424A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9E627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3</w:t>
            </w:r>
          </w:p>
          <w:p w14:paraId="016F34C6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 [32], [33], [3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831C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5</w:t>
            </w:r>
          </w:p>
          <w:p w14:paraId="46AB3CD9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 [43]*, [39], [81], </w:t>
            </w:r>
          </w:p>
          <w:p w14:paraId="324A18B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42-5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3692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5</w:t>
            </w:r>
          </w:p>
          <w:p w14:paraId="1B06690B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58], [67], [72], [77], [80]</w:t>
            </w:r>
          </w:p>
        </w:tc>
      </w:tr>
      <w:tr w:rsidR="00AB33F0" w14:paraId="671B947A" w14:textId="77777777" w:rsidTr="00943B2B">
        <w:trPr>
          <w:trHeight w:val="33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90458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ata retention and destruc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E899D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624F8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90DA8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</w:tr>
      <w:tr w:rsidR="00AB33F0" w14:paraId="471743FF" w14:textId="77777777" w:rsidTr="00943B2B">
        <w:trPr>
          <w:trHeight w:val="37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BF1B3" w14:textId="77777777" w:rsidR="00AB33F0" w:rsidRPr="00916A12" w:rsidRDefault="00AB33F0" w:rsidP="00943B2B">
            <w:pPr>
              <w:pStyle w:val="NormalWeb"/>
              <w:spacing w:before="0" w:beforeAutospacing="0" w:after="0" w:afterAutospacing="0"/>
              <w:jc w:val="both"/>
              <w:rPr>
                <w:i/>
                <w:iCs/>
              </w:rPr>
            </w:pPr>
            <w:r w:rsidRPr="00916A12">
              <w:rPr>
                <w:rFonts w:ascii="Cambria" w:hAnsi="Cambria"/>
                <w:i/>
                <w:iCs/>
                <w:color w:val="000000"/>
              </w:rPr>
              <w:t>Data governance fun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430A6" w14:textId="77777777" w:rsidR="00AB33F0" w:rsidRDefault="00AB33F0" w:rsidP="00943B2B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B3B3A" w14:textId="77777777" w:rsidR="00AB33F0" w:rsidRDefault="00AB33F0" w:rsidP="00943B2B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C01A1" w14:textId="77777777" w:rsidR="00AB33F0" w:rsidRDefault="00AB33F0" w:rsidP="00943B2B"/>
        </w:tc>
      </w:tr>
      <w:tr w:rsidR="00AB33F0" w14:paraId="4FFBF869" w14:textId="77777777" w:rsidTr="00943B2B">
        <w:trPr>
          <w:trHeight w:val="585"/>
        </w:trPr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8648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Define accountability</w:t>
            </w:r>
          </w:p>
          <w:p w14:paraId="0B566A0A" w14:textId="77777777" w:rsidR="00AB33F0" w:rsidRDefault="00AB33F0" w:rsidP="00943B2B"/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EBBE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2</w:t>
            </w:r>
          </w:p>
          <w:p w14:paraId="54EC591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 [32], [33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220FE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92799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          </w:t>
            </w:r>
            <w:r>
              <w:rPr>
                <w:rStyle w:val="apple-tab-span"/>
                <w:rFonts w:ascii="Cambria" w:hAnsi="Cambria"/>
                <w:color w:val="000000"/>
              </w:rPr>
              <w:tab/>
            </w:r>
            <w:r>
              <w:rPr>
                <w:rFonts w:ascii="Cambria" w:hAnsi="Cambria"/>
                <w:color w:val="000000"/>
              </w:rPr>
              <w:t>    1</w:t>
            </w:r>
          </w:p>
          <w:p w14:paraId="5B00FD2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1]</w:t>
            </w:r>
          </w:p>
        </w:tc>
      </w:tr>
      <w:tr w:rsidR="00AB33F0" w14:paraId="1695CAE2" w14:textId="77777777" w:rsidTr="00943B2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5C60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Prioritize investme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3B24B5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BFAA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CB129B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</w:tr>
      <w:tr w:rsidR="00AB33F0" w14:paraId="20542D47" w14:textId="77777777" w:rsidTr="00943B2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4FC46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Establish polic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9EB76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F00B6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F1F517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</w:tr>
      <w:tr w:rsidR="00AB33F0" w14:paraId="305FBFA2" w14:textId="77777777" w:rsidTr="00943B2B">
        <w:trPr>
          <w:trHeight w:val="6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9BFE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Implement processes</w:t>
            </w:r>
          </w:p>
          <w:p w14:paraId="0624DDB7" w14:textId="77777777" w:rsidR="00AB33F0" w:rsidRDefault="00AB33F0" w:rsidP="00943B2B">
            <w:pPr>
              <w:spacing w:after="240"/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A573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</w:t>
            </w:r>
          </w:p>
          <w:p w14:paraId="57D00F5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7]</w:t>
            </w:r>
          </w:p>
          <w:p w14:paraId="63E8CE26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9705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16</w:t>
            </w:r>
          </w:p>
          <w:p w14:paraId="37972F4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26], [35], [39,41-53]</w:t>
            </w:r>
          </w:p>
          <w:p w14:paraId="3DFD1AFF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1739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30</w:t>
            </w:r>
          </w:p>
          <w:p w14:paraId="7CBB4DBA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54], [40], [55], [56-59],          </w:t>
            </w:r>
          </w:p>
          <w:p w14:paraId="38A1C06C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60-73], [74-82]</w:t>
            </w:r>
          </w:p>
        </w:tc>
      </w:tr>
      <w:tr w:rsidR="00AB33F0" w14:paraId="62D226D8" w14:textId="77777777" w:rsidTr="00943B2B">
        <w:trPr>
          <w:trHeight w:val="311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77FDE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Set standards</w:t>
            </w:r>
          </w:p>
          <w:p w14:paraId="26015592" w14:textId="77777777" w:rsidR="00AB33F0" w:rsidRDefault="00AB33F0" w:rsidP="00943B2B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3C876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lastRenderedPageBreak/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41BB7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2</w:t>
            </w:r>
          </w:p>
          <w:p w14:paraId="59482162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4], [3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587A4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  <w:p w14:paraId="03A16CA8" w14:textId="77777777" w:rsidR="00AB33F0" w:rsidRDefault="00AB33F0" w:rsidP="00943B2B"/>
        </w:tc>
      </w:tr>
      <w:tr w:rsidR="00AB33F0" w14:paraId="104BE273" w14:textId="77777777" w:rsidTr="00943B2B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9270D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lastRenderedPageBreak/>
              <w:t xml:space="preserve"> Manage risk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CBFDDB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D6961F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9FBC0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6]</w:t>
            </w:r>
          </w:p>
        </w:tc>
      </w:tr>
      <w:tr w:rsidR="00AB33F0" w14:paraId="52BE5D01" w14:textId="77777777" w:rsidTr="00943B2B">
        <w:trPr>
          <w:trHeight w:val="33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B0641" w14:textId="77777777" w:rsidR="00AB33F0" w:rsidRDefault="00AB33F0" w:rsidP="00943B2B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mbria" w:hAnsi="Cambria"/>
                <w:color w:val="000000"/>
              </w:rPr>
              <w:t xml:space="preserve"> Monitor performanc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6BD975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24249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30]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5A9C3" w14:textId="77777777" w:rsidR="00AB33F0" w:rsidRDefault="00AB33F0" w:rsidP="00943B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" w:hAnsi="Cambria"/>
                <w:color w:val="000000"/>
                <w:sz w:val="14"/>
                <w:szCs w:val="14"/>
                <w:vertAlign w:val="superscript"/>
              </w:rPr>
              <w:t>[27], [28], [29]</w:t>
            </w:r>
          </w:p>
        </w:tc>
      </w:tr>
    </w:tbl>
    <w:p w14:paraId="6C02CDEC" w14:textId="77777777" w:rsidR="00AB33F0" w:rsidRDefault="00AB33F0" w:rsidP="00AB33F0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Cambria" w:hAnsi="Cambria"/>
          <w:color w:val="333333"/>
        </w:rPr>
      </w:pPr>
      <w:r>
        <w:rPr>
          <w:rFonts w:ascii="Cambria" w:hAnsi="Cambria"/>
          <w:color w:val="333333"/>
        </w:rPr>
        <w:t xml:space="preserve">Multiple response (covered more than 1 data lifecycle); </w:t>
      </w:r>
      <w:r>
        <w:rPr>
          <w:rFonts w:ascii="Cambria" w:hAnsi="Cambria"/>
          <w:color w:val="333333"/>
          <w:sz w:val="14"/>
          <w:szCs w:val="14"/>
          <w:vertAlign w:val="superscript"/>
        </w:rPr>
        <w:t>:</w:t>
      </w:r>
      <w:r>
        <w:rPr>
          <w:rFonts w:ascii="Cambria" w:hAnsi="Cambria"/>
          <w:color w:val="333333"/>
        </w:rPr>
        <w:t> </w:t>
      </w:r>
    </w:p>
    <w:p w14:paraId="42A2B96A" w14:textId="77777777" w:rsidR="00AB33F0" w:rsidRDefault="00AB33F0" w:rsidP="00AB33F0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Cambria" w:hAnsi="Cambria"/>
          <w:color w:val="333333"/>
        </w:rPr>
      </w:pPr>
      <w:r>
        <w:rPr>
          <w:rFonts w:ascii="Cambria" w:hAnsi="Cambria"/>
          <w:color w:val="333333"/>
        </w:rPr>
        <w:t>[ ] Reference number </w:t>
      </w:r>
    </w:p>
    <w:p w14:paraId="77AFF9E3" w14:textId="77777777" w:rsidR="00AB33F0" w:rsidRPr="00111A8E" w:rsidRDefault="00AB33F0" w:rsidP="00AB33F0">
      <w:pPr>
        <w:rPr>
          <w:rFonts w:ascii="Cambria" w:eastAsia="Cambria" w:hAnsi="Cambria" w:cs="Cambria"/>
          <w:bCs/>
        </w:rPr>
      </w:pPr>
    </w:p>
    <w:p w14:paraId="49DF867C" w14:textId="77777777" w:rsidR="00AB33F0" w:rsidRDefault="00AB33F0"/>
    <w:sectPr w:rsidR="00AB33F0" w:rsidSect="004300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45441"/>
    <w:multiLevelType w:val="multilevel"/>
    <w:tmpl w:val="0212A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8544841">
    <w:abstractNumId w:val="0"/>
    <w:lvlOverride w:ilvl="0">
      <w:lvl w:ilvl="0">
        <w:numFmt w:val="lowerLetter"/>
        <w:lvlText w:val="%1."/>
        <w:lvlJc w:val="left"/>
      </w:lvl>
    </w:lvlOverride>
  </w:num>
  <w:num w:numId="2" w16cid:durableId="2113351315">
    <w:abstractNumId w:val="0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F0"/>
    <w:rsid w:val="002C23A1"/>
    <w:rsid w:val="003948C4"/>
    <w:rsid w:val="003D7104"/>
    <w:rsid w:val="004300F8"/>
    <w:rsid w:val="00594F5D"/>
    <w:rsid w:val="005A1EB8"/>
    <w:rsid w:val="00696A52"/>
    <w:rsid w:val="00720C49"/>
    <w:rsid w:val="00821396"/>
    <w:rsid w:val="00A6487A"/>
    <w:rsid w:val="00AB33F0"/>
    <w:rsid w:val="00AD45EC"/>
    <w:rsid w:val="00B13432"/>
    <w:rsid w:val="00BA1A28"/>
    <w:rsid w:val="00FF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FFE11"/>
  <w15:chartTrackingRefBased/>
  <w15:docId w15:val="{90414499-17A5-EA4A-B354-0FB889EB4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3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3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PH"/>
      <w14:ligatures w14:val="none"/>
    </w:rPr>
  </w:style>
  <w:style w:type="character" w:customStyle="1" w:styleId="apple-tab-span">
    <w:name w:val="apple-tab-span"/>
    <w:basedOn w:val="DefaultParagraphFont"/>
    <w:rsid w:val="00AB33F0"/>
  </w:style>
  <w:style w:type="paragraph" w:styleId="Revision">
    <w:name w:val="Revision"/>
    <w:hidden/>
    <w:uiPriority w:val="99"/>
    <w:semiHidden/>
    <w:rsid w:val="00AD4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563</Words>
  <Characters>20311</Characters>
  <Application>Microsoft Office Word</Application>
  <DocSecurity>0</DocSecurity>
  <Lines>169</Lines>
  <Paragraphs>47</Paragraphs>
  <ScaleCrop>false</ScaleCrop>
  <Company/>
  <LinksUpToDate>false</LinksUpToDate>
  <CharactersWithSpaces>2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5</cp:revision>
  <dcterms:created xsi:type="dcterms:W3CDTF">2025-05-06T19:16:00Z</dcterms:created>
  <dcterms:modified xsi:type="dcterms:W3CDTF">2025-06-26T17:50:00Z</dcterms:modified>
</cp:coreProperties>
</file>